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6F4" w:rsidRDefault="007616F4" w:rsidP="007616F4">
      <w:pPr>
        <w:spacing w:after="120"/>
        <w:jc w:val="center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Additional File S2: </w:t>
      </w:r>
    </w:p>
    <w:p w:rsidR="007616F4" w:rsidRPr="006C7BB2" w:rsidRDefault="007616F4" w:rsidP="007616F4">
      <w:pPr>
        <w:spacing w:after="120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 xml:space="preserve">Table – Socio-economic and </w:t>
      </w:r>
      <w:r w:rsidRPr="006C7BB2">
        <w:rPr>
          <w:rFonts w:eastAsia="Times New Roman" w:cstheme="minorHAnsi"/>
          <w:b/>
          <w:bCs/>
          <w:color w:val="000000"/>
          <w:szCs w:val="22"/>
        </w:rPr>
        <w:t>Demograph</w:t>
      </w:r>
      <w:r>
        <w:rPr>
          <w:rFonts w:eastAsia="Times New Roman" w:cstheme="minorHAnsi"/>
          <w:b/>
          <w:bCs/>
          <w:color w:val="000000"/>
          <w:szCs w:val="22"/>
        </w:rPr>
        <w:t xml:space="preserve">ic Profile </w:t>
      </w:r>
      <w:r w:rsidRPr="006C7BB2">
        <w:rPr>
          <w:rFonts w:eastAsia="Times New Roman" w:cstheme="minorHAnsi"/>
          <w:b/>
          <w:bCs/>
          <w:color w:val="000000"/>
          <w:szCs w:val="22"/>
        </w:rPr>
        <w:t>of</w:t>
      </w:r>
      <w:r>
        <w:rPr>
          <w:rFonts w:eastAsia="Times New Roman" w:cstheme="minorHAnsi"/>
          <w:b/>
          <w:bCs/>
          <w:color w:val="000000"/>
          <w:szCs w:val="22"/>
        </w:rPr>
        <w:t xml:space="preserve"> </w:t>
      </w:r>
      <w:r w:rsidR="00E060FE">
        <w:rPr>
          <w:rFonts w:eastAsia="Times New Roman" w:cstheme="minorHAnsi"/>
          <w:b/>
          <w:bCs/>
          <w:color w:val="000000"/>
          <w:szCs w:val="22"/>
        </w:rPr>
        <w:t>Individuals covered in Household Survey</w:t>
      </w:r>
    </w:p>
    <w:tbl>
      <w:tblPr>
        <w:tblW w:w="9396" w:type="dxa"/>
        <w:tblInd w:w="93" w:type="dxa"/>
        <w:tblLook w:val="04A0"/>
      </w:tblPr>
      <w:tblGrid>
        <w:gridCol w:w="3161"/>
        <w:gridCol w:w="3956"/>
        <w:gridCol w:w="2279"/>
      </w:tblGrid>
      <w:tr w:rsidR="007616F4" w:rsidRPr="003211FF" w:rsidTr="007616F4">
        <w:trPr>
          <w:trHeight w:val="114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7616F4" w:rsidRPr="003211FF" w:rsidRDefault="007616F4" w:rsidP="00761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7616F4" w:rsidRPr="003211FF" w:rsidRDefault="007616F4" w:rsidP="00761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=8286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ace of sample (Urban/Rural)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Urba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08 (20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Rural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78 (79.4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usehold size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with 95% CI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6 (5.91-6.10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ccupation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overnment Job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9 (5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rivate Job with Fixed Monthly Salary 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3 (5.2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lf-employed in agriculture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49 (45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lf-employed in non-agriculture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0 (6.8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ormal worker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8 (10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employed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76 (26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ste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69 (33.4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4 (11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BC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02 (50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6 (3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-capita monthly Household Consumption  Expenditure in Quintiles (Range in INR)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szCs w:val="24"/>
              </w:rPr>
              <w:t>Q5- Richest  (&gt;15001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16 (19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szCs w:val="24"/>
              </w:rPr>
              <w:t>Q4- Rich       (1001 to 15000)</w:t>
            </w:r>
          </w:p>
        </w:tc>
        <w:tc>
          <w:tcPr>
            <w:tcW w:w="2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045 (12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szCs w:val="24"/>
              </w:rPr>
              <w:t>Q3-Middle     (834 to 1000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6 (11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szCs w:val="24"/>
              </w:rPr>
              <w:t>Q2- Poor       (601 to 833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66 (33.45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szCs w:val="24"/>
              </w:rPr>
              <w:t>Q1- Poorest   (Up to 600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864 (22.5%) 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ex of Individual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71 (49.1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14 (50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 Category of Individual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-1 Year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 (0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-4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6 (7.4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-14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77 (20.2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-29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56 (29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-44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06 (19.4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-59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8 (13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+ Yea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1 (8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Education of Individual </w:t>
            </w: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Literate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49 (29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e-Primar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4 (12.2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mar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5 (14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gh school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79 (28.8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raduation and above 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7 (14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dividuals whose HH has health insurance 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JY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06 (62.8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BY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98 (25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 (0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Insuranc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6 (10.8%)</w:t>
            </w:r>
          </w:p>
        </w:tc>
      </w:tr>
      <w:tr w:rsidR="007616F4" w:rsidRPr="003211FF" w:rsidTr="007616F4">
        <w:trPr>
          <w:trHeight w:val="173"/>
        </w:trPr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ndividuals enrolled under any Insurance 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49 (68.2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sehold Head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34 (84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2 (15.1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 of Household Head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with 95% CI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4 (47.2-47.7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ge Up to 60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99 (84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ove 60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79 (15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eligion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ndu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01 (96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slim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0 (1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ristia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7 (1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kh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 (0.2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ype of House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tcha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43 (56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mi-</w:t>
            </w:r>
            <w:proofErr w:type="spellStart"/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kka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70 (1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kka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9 (24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earest Government Health Facility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distance (in Km) with 95% CI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 (6.1- 6.4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edian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Km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rinking Water Facility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p inside Hous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19 (36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utside House /Community tap or well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32 (14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nd pump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64 (40.7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Well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5 (7.6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 (0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ilet Facility 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ilet in Own Hous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28 (87.4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ee Community Toilet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9 (2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id Community Toilet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 (0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pen Field/Drain/ Road Etc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3 (9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 (0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imary Source of energy for Cooking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 not  Cook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 (0.9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Wooden Log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61 (68.3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Ga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99 (26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w Dung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 (0.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al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3 (1.8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Electricit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0.05%)</w:t>
            </w:r>
          </w:p>
        </w:tc>
      </w:tr>
      <w:tr w:rsidR="007616F4" w:rsidRPr="003211FF" w:rsidTr="007616F4">
        <w:trPr>
          <w:trHeight w:val="91"/>
        </w:trPr>
        <w:tc>
          <w:tcPr>
            <w:tcW w:w="3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6F4" w:rsidRPr="003211FF" w:rsidRDefault="007616F4" w:rsidP="0072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thers 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616F4" w:rsidRPr="003211FF" w:rsidRDefault="007616F4" w:rsidP="0072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11F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 (0.5%)</w:t>
            </w:r>
          </w:p>
        </w:tc>
      </w:tr>
    </w:tbl>
    <w:p w:rsidR="007616F4" w:rsidRPr="00572E67" w:rsidRDefault="007616F4" w:rsidP="007616F4">
      <w:pPr>
        <w:spacing w:after="120" w:line="360" w:lineRule="auto"/>
        <w:jc w:val="both"/>
        <w:rPr>
          <w:rFonts w:ascii="Times New Roman" w:hAnsi="Times New Roman" w:cs="Times New Roman"/>
          <w:b/>
          <w:bCs/>
          <w:color w:val="000000"/>
          <w:sz w:val="16"/>
          <w:szCs w:val="22"/>
          <w:shd w:val="clear" w:color="auto" w:fill="FFFFFF"/>
        </w:rPr>
      </w:pPr>
    </w:p>
    <w:p w:rsidR="007616F4" w:rsidRDefault="007616F4" w:rsidP="007616F4">
      <w:pPr>
        <w:rPr>
          <w:color w:val="FF0000"/>
        </w:rPr>
      </w:pPr>
    </w:p>
    <w:p w:rsidR="007616F4" w:rsidRDefault="007616F4" w:rsidP="007616F4">
      <w:pPr>
        <w:rPr>
          <w:color w:val="FF0000"/>
        </w:rPr>
      </w:pPr>
    </w:p>
    <w:p w:rsidR="00BD29F1" w:rsidRDefault="00E060FE"/>
    <w:sectPr w:rsidR="00BD29F1" w:rsidSect="00CD27BE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6F4"/>
    <w:rsid w:val="0029343F"/>
    <w:rsid w:val="007616F4"/>
    <w:rsid w:val="00A224B8"/>
    <w:rsid w:val="00C7027D"/>
    <w:rsid w:val="00E060FE"/>
    <w:rsid w:val="00EC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3-01T06:07:00Z</dcterms:created>
  <dcterms:modified xsi:type="dcterms:W3CDTF">2021-03-02T11:17:00Z</dcterms:modified>
</cp:coreProperties>
</file>